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4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29"/>
        <w:gridCol w:w="851"/>
        <w:gridCol w:w="992"/>
        <w:gridCol w:w="851"/>
        <w:gridCol w:w="850"/>
        <w:gridCol w:w="992"/>
        <w:gridCol w:w="1856"/>
      </w:tblGrid>
      <w:tr w:rsidR="00C837D8" w:rsidRPr="00847902" w:rsidTr="00255383">
        <w:trPr>
          <w:trHeight w:val="300"/>
        </w:trPr>
        <w:tc>
          <w:tcPr>
            <w:tcW w:w="7541" w:type="dxa"/>
            <w:gridSpan w:val="7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DEWD Full-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odel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Post Hoc: </w:t>
            </w:r>
          </w:p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Typ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III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Analysis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Varianc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Tabl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with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Satterthwaite's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ethod</w:t>
            </w:r>
            <w:proofErr w:type="spellEnd"/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um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q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Mean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q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Num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D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Den D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F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r(&gt;F)</w:t>
            </w:r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TPstabilit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7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71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5.2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15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6023 **</w:t>
            </w:r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ArrivalAgeCa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3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33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97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9215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69152</w:t>
            </w:r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2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22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17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074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35405 *</w:t>
            </w:r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HC</w:t>
            </w: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infan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42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42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6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.1504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12365</w:t>
            </w:r>
          </w:p>
        </w:tc>
      </w:tr>
      <w:tr w:rsidR="00C837D8" w:rsidRPr="00847902" w:rsidTr="00255383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Orig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5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5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60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608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:rsidR="00C837D8" w:rsidRPr="00847902" w:rsidRDefault="00C837D8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18646 *</w:t>
            </w:r>
          </w:p>
        </w:tc>
      </w:tr>
    </w:tbl>
    <w:p w:rsidR="008F7A9A" w:rsidRDefault="008F7A9A"/>
    <w:sectPr w:rsidR="008F7A9A" w:rsidSect="00793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F7A9A"/>
    <w:rsid w:val="00255C52"/>
    <w:rsid w:val="002952C4"/>
    <w:rsid w:val="005075C6"/>
    <w:rsid w:val="007647C9"/>
    <w:rsid w:val="00793BB7"/>
    <w:rsid w:val="00881680"/>
    <w:rsid w:val="008F7A9A"/>
    <w:rsid w:val="009D57D5"/>
    <w:rsid w:val="00AE018A"/>
    <w:rsid w:val="00B8509D"/>
    <w:rsid w:val="00C837D8"/>
    <w:rsid w:val="00CE688E"/>
    <w:rsid w:val="00FA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A"/>
    <w:pPr>
      <w:spacing w:after="160" w:line="259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7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A9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8F7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2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2</cp:revision>
  <dcterms:created xsi:type="dcterms:W3CDTF">2019-07-02T12:18:00Z</dcterms:created>
  <dcterms:modified xsi:type="dcterms:W3CDTF">2019-07-02T12:18:00Z</dcterms:modified>
</cp:coreProperties>
</file>